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291" w:rsidRPr="00A4311A" w:rsidRDefault="00AB0328">
      <w:pPr>
        <w:rPr>
          <w:b/>
          <w:bCs/>
          <w:color w:val="000000" w:themeColor="text1"/>
          <w:sz w:val="22"/>
        </w:rPr>
      </w:pPr>
      <w:r w:rsidRPr="00A4311A">
        <w:rPr>
          <w:b/>
          <w:color w:val="000000" w:themeColor="text1"/>
          <w:sz w:val="22"/>
        </w:rPr>
        <w:t>Additional file </w:t>
      </w:r>
      <w:r w:rsidR="001C09EC" w:rsidRPr="00A4311A">
        <w:rPr>
          <w:b/>
          <w:color w:val="000000" w:themeColor="text1"/>
          <w:sz w:val="22"/>
        </w:rPr>
        <w:t>10</w:t>
      </w:r>
      <w:r w:rsidRPr="00A4311A">
        <w:rPr>
          <w:b/>
          <w:color w:val="000000" w:themeColor="text1"/>
          <w:sz w:val="22"/>
        </w:rPr>
        <w:t xml:space="preserve">: </w:t>
      </w:r>
      <w:r w:rsidRPr="00A4311A">
        <w:rPr>
          <w:b/>
          <w:bCs/>
          <w:color w:val="000000" w:themeColor="text1"/>
          <w:sz w:val="22"/>
        </w:rPr>
        <w:t>Table S</w:t>
      </w:r>
      <w:r w:rsidR="00CB6873" w:rsidRPr="00A4311A">
        <w:rPr>
          <w:b/>
          <w:bCs/>
          <w:color w:val="000000" w:themeColor="text1"/>
          <w:sz w:val="22"/>
        </w:rPr>
        <w:t>6</w:t>
      </w:r>
      <w:r w:rsidRPr="00A4311A">
        <w:rPr>
          <w:b/>
          <w:bCs/>
          <w:color w:val="000000" w:themeColor="text1"/>
          <w:sz w:val="22"/>
        </w:rPr>
        <w:t xml:space="preserve">. </w:t>
      </w:r>
      <w:r w:rsidRPr="00A4311A">
        <w:rPr>
          <w:color w:val="000000" w:themeColor="text1"/>
          <w:sz w:val="22"/>
        </w:rPr>
        <w:t xml:space="preserve">Significantly enriched KEGG pathway annotations of </w:t>
      </w:r>
      <w:r w:rsidRPr="00A4311A">
        <w:rPr>
          <w:i/>
          <w:color w:val="000000" w:themeColor="text1"/>
          <w:sz w:val="22"/>
        </w:rPr>
        <w:t>LYRM4</w:t>
      </w:r>
      <w:r w:rsidRPr="00A4311A">
        <w:rPr>
          <w:color w:val="000000" w:themeColor="text1"/>
          <w:sz w:val="22"/>
        </w:rPr>
        <w:t xml:space="preserve"> in LIHC (LinkedOmics).</w:t>
      </w:r>
      <w:bookmarkStart w:id="0" w:name="_GoBack"/>
      <w:bookmarkEnd w:id="0"/>
    </w:p>
    <w:tbl>
      <w:tblPr>
        <w:tblW w:w="9057" w:type="dxa"/>
        <w:jc w:val="center"/>
        <w:tblLayout w:type="fixed"/>
        <w:tblLook w:val="04A0" w:firstRow="1" w:lastRow="0" w:firstColumn="1" w:lastColumn="0" w:noHBand="0" w:noVBand="1"/>
      </w:tblPr>
      <w:tblGrid>
        <w:gridCol w:w="1652"/>
        <w:gridCol w:w="1418"/>
        <w:gridCol w:w="850"/>
        <w:gridCol w:w="5137"/>
      </w:tblGrid>
      <w:tr w:rsidR="00846291">
        <w:trPr>
          <w:jc w:val="center"/>
        </w:trPr>
        <w:tc>
          <w:tcPr>
            <w:tcW w:w="16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1" w:rsidRDefault="00AB0328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escription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1" w:rsidRDefault="00AB03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eading Edge</w:t>
            </w:r>
          </w:p>
          <w:p w:rsidR="00846291" w:rsidRDefault="00AB03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1" w:rsidRDefault="00AB032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DR</w:t>
            </w:r>
          </w:p>
        </w:tc>
        <w:tc>
          <w:tcPr>
            <w:tcW w:w="51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1" w:rsidRDefault="00AB032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eading Edge Gene</w:t>
            </w:r>
          </w:p>
        </w:tc>
      </w:tr>
      <w:tr w:rsidR="00846291">
        <w:trPr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U; MRPL10; MRPL11; MRPL12; MRPL13; MRPL14; MRPL17; MRPL2; MRPL21; MRPL22; MRPL23; MRPL24; MRPL27; MRPL28; MRPL30; MRPL33; MRPL36; MRPL9; MRPS10; MRPS11; MRPS12; MRPS15; MRPS16; MRPS17; MRPS18A; MRPS21; MRPS5; MRPS7; MRPS9; RPL10; RPL10A; RPL11; RPL12; RPL13; RPL13A; RPL14; RPL15; RPL17; RPL18; RPL18A; RPL19; RPL21; RPL22; RPL22L1; RPL23; RPL23A; RPL24; RPL26; RPL26L1; RPL27; RPL27A; RPL28; RPL29; RPL3; RPL30; RPL31; RPL32; RPL34; RPL35; RPL35A; RPL36; RPL36AL; RPL37; RPL37A; RPL38; RPL39; RPL4; RPL41; RPL5; RPL6; RPL7; RPL7A; RPL8; RPLP0; RPLP1; RPLP2; RPS10; RPS11; RPS12; RPS13; RPS14; RPS15; RPS15A; RPS16; RPS17; RPS18; RPS19; RPS2; RPS20; RPS21; RPS23; RPS24; RPS25; RPS26; RPS27; RPS27A; RPS29; RPS3; RPS3A; RPS4X; RPS5; RPS6; RPS7; RPS8; RPS9; RPSA; RSL24D1; UBA52</w:t>
            </w:r>
          </w:p>
        </w:tc>
      </w:tr>
      <w:tr w:rsidR="00846291">
        <w:trPr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liceos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D31; CCDC12; CRNKL1; CTNNBL1; CWC15; DHX16; EFTUD2; EIF4A3; HNRNPA1; HNRNPA1L2; HNRNPA3; HNRNPC; HSPA1B; HSPA1L; ISY1; LSM2; LSM3; LSM4; LSM5; LSM6; LSM7; MAGOH; MAGOHB; NCBP2; PHF5A; PPIE; PPIH; PPIL1; PQBP1; PRPF19; PRPF31; PRPF6; PUF60; RBM22; RBM8A; RBMX; RP9; SART1; SF3A2; SF3B4; SF3B5; SNRNP70; SNRPA; SNRPA1; SNRPB; SNRPB2; SNRPC; SNRPD1; SNRPD2; SNRPD3; SNRPE; SNRPF; SNRPG; SYF2; THOC3; TXNL4A; U2AF1; U2AF1L4; XAB2; ZMAT2</w:t>
            </w:r>
          </w:p>
        </w:tc>
      </w:tr>
      <w:tr w:rsidR="00846291">
        <w:trPr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6V0B; ATP6V0C; ATP6V0E1; ATP6V1E1; ATP6V1F; COX17; COX4I1; COX4I2; COX5A; COX5B; COX6A1; COX6B1; COX6C; COX7A1; COX7A2; COX7A2L; COX7C; COX8A; CYC1; NDUFA1; NDUFA10; NDUFA11; NDUFA12; NDUFA13; NDUFA2; NDUFA3; NDUFA4; NDUFA4L2; NDUFA6; NDUFA7; NDUFA8; NDUFA9; NDUFAB1; NDUFB1; NDUFB10; NDUFB11; NDUFB2; NDUFB3; NDUFB4; NDUFB5; NDUFB6; NDUFB7; NDUFB8; NDUFB9; NDUFC1; NDUFC2; NDUFS3; NDUFS4; NDUFS5; NDUFS6; NDUFS7; NDUFS8; NDUFV3; UQCR10; UQCR11; UQCRB; UQCRH; UQCRHL; UQCRQ</w:t>
            </w:r>
          </w:p>
        </w:tc>
      </w:tr>
      <w:tr w:rsidR="00846291">
        <w:trPr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as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RM1; POMP; PSMA4; PSMA6; PSMA7; PSMB1; PSMB3; PSMB4; PSMB5; PSMB6; PSMB7; PSMC1; PSMC3; PSMC4; PSMC5; PSMD13; PSMD4; PSMD8; PSME2; PSMF1</w:t>
            </w:r>
          </w:p>
        </w:tc>
      </w:tr>
      <w:tr w:rsidR="00846291">
        <w:trPr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e biogenesis in eukaryo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S1; CSNK2A2; CSNK2B; EIF6; EMG1; FBL; GAR1; GNL3; IMP3; IMP4; NAT10; NHP2; NOB1; NOP10; NOP56; NOP58; NXT1; POP4; POP5; POP7; RAN; RIOK1; RMRP; RPP30; RPP38; RPP40; RRP7A; TBL3; TCOF1; UTP18; UTP6; WDR75</w:t>
            </w:r>
          </w:p>
        </w:tc>
      </w:tr>
      <w:tr w:rsidR="00846291">
        <w:trPr>
          <w:jc w:val="center"/>
        </w:trPr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kinson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X4I1; COX4I2; COX5A; COX5B; COX6A1; COX6B1; COX6C; COX7A1; COX7A2; COX7A2L; COX7C; COX8A; </w:t>
            </w:r>
            <w:r>
              <w:rPr>
                <w:color w:val="000000"/>
                <w:sz w:val="18"/>
                <w:szCs w:val="18"/>
              </w:rPr>
              <w:lastRenderedPageBreak/>
              <w:t>CYC1; HTRA2; NDUFA1; NDUFA10; NDUFA11; NDUFA12; NDUFA13; NDUFA2; NDUFA3; NDUFA4; NDUFA4L2; NDUFA6; NDUFA7; NDUFA8; NDUFA9; NDUFAB1; NDUFB1; NDUFB10; NDUFB11; NDUFB2; NDUFB3; NDUFB4; NDUFB5; NDUFB6; NDUFB7; NDUFB8; NDUFB9; NDUFC1; NDUFC2; NDUFS3; NDUFS4; NDUFS5; NDUFS6; NDUFS7; NDUFS8; NDUFV3; SLC25A6; UBE2J2; UBE2L3; UQCR10; UQCR11; UQCRB; UQCRH; UQCRHL; UQCRQ; VDAC2</w:t>
            </w:r>
          </w:p>
        </w:tc>
      </w:tr>
    </w:tbl>
    <w:p w:rsidR="00846291" w:rsidRDefault="00AB0328" w:rsidP="00A4311A">
      <w:pPr>
        <w:rPr>
          <w:color w:val="000000"/>
          <w:szCs w:val="21"/>
        </w:rPr>
      </w:pPr>
      <w:r>
        <w:rPr>
          <w:color w:val="000000"/>
        </w:rPr>
        <w:t xml:space="preserve"> </w:t>
      </w:r>
    </w:p>
    <w:sectPr w:rsidR="0084629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35E0" w:rsidRDefault="006835E0">
      <w:r>
        <w:separator/>
      </w:r>
    </w:p>
  </w:endnote>
  <w:endnote w:type="continuationSeparator" w:id="0">
    <w:p w:rsidR="006835E0" w:rsidRDefault="00683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6835E0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4.2pt;width:118.8pt;height:31.15pt;z-index:251660288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A4311A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6835E0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4.15pt;margin-top:726.5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A4311A"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35E0" w:rsidRDefault="006835E0">
      <w:pPr>
        <w:spacing w:before="0" w:after="0"/>
      </w:pPr>
      <w:r>
        <w:separator/>
      </w:r>
    </w:p>
  </w:footnote>
  <w:footnote w:type="continuationSeparator" w:id="0">
    <w:p w:rsidR="006835E0" w:rsidRDefault="006835E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008A3"/>
    <w:rsid w:val="0001436A"/>
    <w:rsid w:val="000238F9"/>
    <w:rsid w:val="000257E0"/>
    <w:rsid w:val="00034304"/>
    <w:rsid w:val="00035434"/>
    <w:rsid w:val="00052A14"/>
    <w:rsid w:val="00053770"/>
    <w:rsid w:val="00077D53"/>
    <w:rsid w:val="00080E48"/>
    <w:rsid w:val="00090FC3"/>
    <w:rsid w:val="0009271B"/>
    <w:rsid w:val="000B2215"/>
    <w:rsid w:val="000B45FA"/>
    <w:rsid w:val="000B4A6C"/>
    <w:rsid w:val="000E49DE"/>
    <w:rsid w:val="00105FD9"/>
    <w:rsid w:val="00117666"/>
    <w:rsid w:val="001428F3"/>
    <w:rsid w:val="001549D3"/>
    <w:rsid w:val="00160065"/>
    <w:rsid w:val="001722E1"/>
    <w:rsid w:val="001772A0"/>
    <w:rsid w:val="00177D84"/>
    <w:rsid w:val="001C09EC"/>
    <w:rsid w:val="00213F69"/>
    <w:rsid w:val="00223CE7"/>
    <w:rsid w:val="00267D18"/>
    <w:rsid w:val="00274347"/>
    <w:rsid w:val="002868E2"/>
    <w:rsid w:val="002869C3"/>
    <w:rsid w:val="002936E4"/>
    <w:rsid w:val="002A33D6"/>
    <w:rsid w:val="002B47F1"/>
    <w:rsid w:val="002B4A57"/>
    <w:rsid w:val="002C74CA"/>
    <w:rsid w:val="003123F4"/>
    <w:rsid w:val="003429B5"/>
    <w:rsid w:val="003544FB"/>
    <w:rsid w:val="00372206"/>
    <w:rsid w:val="00372CEC"/>
    <w:rsid w:val="003D2F2D"/>
    <w:rsid w:val="00401590"/>
    <w:rsid w:val="00447801"/>
    <w:rsid w:val="00452E9C"/>
    <w:rsid w:val="004677A4"/>
    <w:rsid w:val="00470298"/>
    <w:rsid w:val="004735C8"/>
    <w:rsid w:val="004766F0"/>
    <w:rsid w:val="004947A6"/>
    <w:rsid w:val="004961FF"/>
    <w:rsid w:val="004A27D1"/>
    <w:rsid w:val="004B7328"/>
    <w:rsid w:val="004E7048"/>
    <w:rsid w:val="004F1D51"/>
    <w:rsid w:val="00517A89"/>
    <w:rsid w:val="005250F2"/>
    <w:rsid w:val="00593EEA"/>
    <w:rsid w:val="005A5EEE"/>
    <w:rsid w:val="00620858"/>
    <w:rsid w:val="006375C7"/>
    <w:rsid w:val="00654E8F"/>
    <w:rsid w:val="00660D05"/>
    <w:rsid w:val="006820B1"/>
    <w:rsid w:val="006828BD"/>
    <w:rsid w:val="006835E0"/>
    <w:rsid w:val="006B7D14"/>
    <w:rsid w:val="006D64EF"/>
    <w:rsid w:val="00701727"/>
    <w:rsid w:val="0070566C"/>
    <w:rsid w:val="00714C50"/>
    <w:rsid w:val="00714C9C"/>
    <w:rsid w:val="00725A7D"/>
    <w:rsid w:val="007501BE"/>
    <w:rsid w:val="0077774D"/>
    <w:rsid w:val="00790BB3"/>
    <w:rsid w:val="007B5896"/>
    <w:rsid w:val="007C206C"/>
    <w:rsid w:val="007C67D0"/>
    <w:rsid w:val="00803E40"/>
    <w:rsid w:val="00817DD6"/>
    <w:rsid w:val="00823348"/>
    <w:rsid w:val="0083759F"/>
    <w:rsid w:val="00846291"/>
    <w:rsid w:val="00854D2F"/>
    <w:rsid w:val="00885156"/>
    <w:rsid w:val="008A7854"/>
    <w:rsid w:val="009004D5"/>
    <w:rsid w:val="00903122"/>
    <w:rsid w:val="00910334"/>
    <w:rsid w:val="009151AA"/>
    <w:rsid w:val="00927890"/>
    <w:rsid w:val="0093429D"/>
    <w:rsid w:val="00943573"/>
    <w:rsid w:val="00951A6E"/>
    <w:rsid w:val="00964134"/>
    <w:rsid w:val="009654B9"/>
    <w:rsid w:val="00970F7D"/>
    <w:rsid w:val="00994A3D"/>
    <w:rsid w:val="009B6A02"/>
    <w:rsid w:val="009C2B12"/>
    <w:rsid w:val="009C7D1B"/>
    <w:rsid w:val="009F270A"/>
    <w:rsid w:val="009F4CEB"/>
    <w:rsid w:val="00A174D9"/>
    <w:rsid w:val="00A4311A"/>
    <w:rsid w:val="00A65DB0"/>
    <w:rsid w:val="00A81D7D"/>
    <w:rsid w:val="00AA4D24"/>
    <w:rsid w:val="00AB0328"/>
    <w:rsid w:val="00AB6715"/>
    <w:rsid w:val="00AF2B77"/>
    <w:rsid w:val="00B1671E"/>
    <w:rsid w:val="00B25EB8"/>
    <w:rsid w:val="00B37F4D"/>
    <w:rsid w:val="00B423D3"/>
    <w:rsid w:val="00B72B08"/>
    <w:rsid w:val="00C21C57"/>
    <w:rsid w:val="00C35B9E"/>
    <w:rsid w:val="00C5119E"/>
    <w:rsid w:val="00C52A7B"/>
    <w:rsid w:val="00C56BAF"/>
    <w:rsid w:val="00C679AA"/>
    <w:rsid w:val="00C75972"/>
    <w:rsid w:val="00CB0BA1"/>
    <w:rsid w:val="00CB6873"/>
    <w:rsid w:val="00CD066B"/>
    <w:rsid w:val="00CD6BBA"/>
    <w:rsid w:val="00CE4FEE"/>
    <w:rsid w:val="00D060CF"/>
    <w:rsid w:val="00D61A48"/>
    <w:rsid w:val="00D85752"/>
    <w:rsid w:val="00DB2D61"/>
    <w:rsid w:val="00DB59C3"/>
    <w:rsid w:val="00DC259A"/>
    <w:rsid w:val="00DE23E8"/>
    <w:rsid w:val="00DE3647"/>
    <w:rsid w:val="00DF6277"/>
    <w:rsid w:val="00E012F8"/>
    <w:rsid w:val="00E02F64"/>
    <w:rsid w:val="00E44B40"/>
    <w:rsid w:val="00E52377"/>
    <w:rsid w:val="00E52EF1"/>
    <w:rsid w:val="00E537AD"/>
    <w:rsid w:val="00E5499B"/>
    <w:rsid w:val="00E64E17"/>
    <w:rsid w:val="00E866C9"/>
    <w:rsid w:val="00EA3D3C"/>
    <w:rsid w:val="00EC090A"/>
    <w:rsid w:val="00ED20B5"/>
    <w:rsid w:val="00F13937"/>
    <w:rsid w:val="00F20F15"/>
    <w:rsid w:val="00F22792"/>
    <w:rsid w:val="00F46900"/>
    <w:rsid w:val="00F61D89"/>
    <w:rsid w:val="00FC552C"/>
    <w:rsid w:val="2DA8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5:docId w15:val="{E7BBBAD2-825F-4978-98D3-BC576763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Default">
    <w:name w:val="Default"/>
    <w:basedOn w:val="a0"/>
    <w:semiHidden/>
    <w:qFormat/>
    <w:pPr>
      <w:widowControl w:val="0"/>
      <w:autoSpaceDE w:val="0"/>
      <w:autoSpaceDN w:val="0"/>
      <w:adjustRightInd w:val="0"/>
      <w:spacing w:before="0" w:after="0"/>
    </w:pPr>
    <w:rPr>
      <w:rFonts w:eastAsia="宋体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58482B3-2142-4317-AE4C-341DE9BB1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</TotalTime>
  <Pages>2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庞 一林</cp:lastModifiedBy>
  <cp:revision>22</cp:revision>
  <cp:lastPrinted>2013-10-03T12:51:00Z</cp:lastPrinted>
  <dcterms:created xsi:type="dcterms:W3CDTF">2021-03-22T13:35:00Z</dcterms:created>
  <dcterms:modified xsi:type="dcterms:W3CDTF">2021-08-29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F8EC09838A949E984EB4F71A508C0B9</vt:lpwstr>
  </property>
</Properties>
</file>